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D48" w:rsidRDefault="00A13331" w:rsidP="009C7D48">
      <w:pPr>
        <w:rPr>
          <w:rFonts w:ascii="Arial" w:hAnsi="Arial" w:cs="Arial"/>
          <w:vertAlign w:val="superscript"/>
        </w:rPr>
      </w:pPr>
      <w:proofErr w:type="gramStart"/>
      <w:r>
        <w:rPr>
          <w:rFonts w:ascii="Arial" w:hAnsi="Arial" w:cs="Arial"/>
          <w:b/>
        </w:rPr>
        <w:t xml:space="preserve">Additional file 2, </w:t>
      </w:r>
      <w:r w:rsidR="009C7D4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9C7D48">
        <w:rPr>
          <w:rFonts w:ascii="Arial" w:hAnsi="Arial" w:cs="Arial"/>
          <w:b/>
        </w:rPr>
        <w:t>2.</w:t>
      </w:r>
      <w:proofErr w:type="gramEnd"/>
      <w:r w:rsidR="009C7D48">
        <w:rPr>
          <w:rFonts w:ascii="Arial" w:hAnsi="Arial" w:cs="Arial"/>
          <w:b/>
        </w:rPr>
        <w:t xml:space="preserve"> CCDSS characteristics for trials of chronic disease </w:t>
      </w:r>
      <w:proofErr w:type="spellStart"/>
      <w:r w:rsidR="009C7D48">
        <w:rPr>
          <w:rFonts w:ascii="Arial" w:hAnsi="Arial" w:cs="Arial"/>
          <w:b/>
        </w:rPr>
        <w:t>management</w:t>
      </w:r>
      <w:r w:rsidR="009C7D48">
        <w:rPr>
          <w:rFonts w:ascii="Arial" w:hAnsi="Arial" w:cs="Arial"/>
          <w:b/>
          <w:vertAlign w:val="superscript"/>
        </w:rPr>
        <w:t>a</w:t>
      </w:r>
      <w:proofErr w:type="spellEnd"/>
    </w:p>
    <w:tbl>
      <w:tblPr>
        <w:tblW w:w="13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642"/>
        <w:gridCol w:w="360"/>
      </w:tblGrid>
      <w:tr w:rsidR="009C7D48" w:rsidTr="0053010B">
        <w:trPr>
          <w:cantSplit/>
          <w:trHeight w:val="720"/>
          <w:tblHeader/>
          <w:jc w:val="center"/>
        </w:trPr>
        <w:tc>
          <w:tcPr>
            <w:tcW w:w="1790" w:type="dxa"/>
            <w:hideMark/>
          </w:tcPr>
          <w:p w:rsidR="009C7D48" w:rsidRDefault="009C7D48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6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765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9C7D48" w:rsidRPr="00C7443C" w:rsidRDefault="009C7D48">
            <w:pPr>
              <w:jc w:val="center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Interface description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C7D48" w:rsidRPr="00C7443C" w:rsidRDefault="009C7D48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ata entry source</w:t>
            </w:r>
          </w:p>
        </w:tc>
        <w:tc>
          <w:tcPr>
            <w:tcW w:w="2471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:rsidR="009C7D48" w:rsidRPr="00C7443C" w:rsidRDefault="009C7D48">
            <w:pPr>
              <w:jc w:val="center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Methods for delivery of recommendations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C7D48" w:rsidRPr="00C7443C" w:rsidRDefault="009C7D48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users</w:t>
            </w:r>
          </w:p>
        </w:tc>
        <w:tc>
          <w:tcPr>
            <w:tcW w:w="2061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9C7D48" w:rsidRPr="00C7443C" w:rsidRDefault="009C7D48">
            <w:pPr>
              <w:jc w:val="center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Other characteristics</w:t>
            </w:r>
          </w:p>
        </w:tc>
      </w:tr>
      <w:tr w:rsidR="009C7D48" w:rsidTr="0053010B">
        <w:trPr>
          <w:cantSplit/>
          <w:trHeight w:val="2672"/>
          <w:tblHeader/>
          <w:jc w:val="center"/>
        </w:trPr>
        <w:tc>
          <w:tcPr>
            <w:tcW w:w="1790" w:type="dxa"/>
            <w:tcBorders>
              <w:bottom w:val="single" w:sz="4" w:space="0" w:color="auto"/>
            </w:tcBorders>
          </w:tcPr>
          <w:p w:rsidR="009C7D48" w:rsidRDefault="009C7D48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and Alone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Integrated with CPOE 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Graphic us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User must typ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Drop down menu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Drag and drop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Oth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utomated throug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Exist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/decision-mak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data entry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Desktop/Laptop comput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E-Mail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PDA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Pag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Existing non-prescrib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Other Method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raine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vanced Practice Nurs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 Assistan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health professional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Pilot test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Users train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Feedback at time of car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CCDSS suggested diagnoses/ treatments/procedure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9C7D48" w:rsidRPr="00C7443C" w:rsidRDefault="009C7D48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Cs/>
                <w:sz w:val="20"/>
                <w:szCs w:val="20"/>
              </w:rPr>
              <w:t>Authors as developers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tcBorders>
              <w:top w:val="single" w:sz="4" w:space="0" w:color="auto"/>
            </w:tcBorders>
            <w:hideMark/>
          </w:tcPr>
          <w:p w:rsidR="009C7D48" w:rsidRDefault="009C7D48" w:rsidP="00C7443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oe, 197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7443C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homas, 1983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C7443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84</w:t>
            </w:r>
            <w:r w:rsidR="00C7443C">
              <w:rPr>
                <w:rFonts w:ascii="Arial" w:hAnsi="Arial" w:cs="Arial"/>
                <w:sz w:val="20"/>
                <w:szCs w:val="20"/>
              </w:rPr>
              <w:t>[7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C7443C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gers, 1984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C7443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7443C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Alister, 1986</w:t>
            </w:r>
            <w:r w:rsidR="00C7443C">
              <w:rPr>
                <w:rFonts w:ascii="Arial" w:hAnsi="Arial" w:cs="Arial"/>
                <w:sz w:val="20"/>
                <w:szCs w:val="20"/>
              </w:rPr>
              <w:t>[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azzuc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0</w:t>
            </w:r>
            <w:r w:rsidR="00C7443C">
              <w:rPr>
                <w:rFonts w:ascii="Arial" w:hAnsi="Arial" w:cs="Arial"/>
                <w:sz w:val="20"/>
                <w:szCs w:val="20"/>
              </w:rPr>
              <w:t>[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Petrucc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Nilasen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ubenstein, 199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Lobac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ssi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xter, 199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tlevi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11AA2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B11AA2" w:rsidRDefault="00B11AA2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Demakis, 2000</w:t>
            </w:r>
            <w:r w:rsidR="00B11AA2">
              <w:rPr>
                <w:rFonts w:ascii="Arial" w:hAnsi="Arial" w:cs="Arial"/>
                <w:sz w:val="20"/>
                <w:szCs w:val="20"/>
              </w:rPr>
              <w:t>[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ontgomery, 200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cCow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Eccle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11AA2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ilipp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11AA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eig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 w:rsidR="00B11AA2">
              <w:rPr>
                <w:rFonts w:ascii="Arial" w:hAnsi="Arial" w:cs="Arial"/>
                <w:sz w:val="20"/>
                <w:szCs w:val="20"/>
              </w:rPr>
              <w:t>[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rtin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itchel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urray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obo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Deros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man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11AA2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laza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quis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Tierney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owns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stein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att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~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uilbo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ster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11AA2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Augstei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orboll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rtens, 2007</w:t>
            </w:r>
            <w:r w:rsidR="00B11AA2">
              <w:rPr>
                <w:rFonts w:ascii="Arial" w:hAnsi="Arial" w:cs="Arial"/>
                <w:sz w:val="20"/>
                <w:szCs w:val="20"/>
              </w:rPr>
              <w:t>[48, 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Verstapp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 w:rsidR="00B11AA2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B11AA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443C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hAnsi="Arial" w:cs="Arial"/>
                <w:sz w:val="20"/>
                <w:szCs w:val="20"/>
              </w:rPr>
            </w:pPr>
            <w:r w:rsidRPr="00C744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hristia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levering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11AA2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icks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Javit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Peterso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Quin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erton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57, 58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osworth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ik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Gilutz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Goud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 w:rsidR="00B11AA2">
              <w:rPr>
                <w:rFonts w:ascii="Arial" w:hAnsi="Arial" w:cs="Arial"/>
                <w:sz w:val="20"/>
                <w:szCs w:val="20"/>
              </w:rPr>
              <w:t>[63, 6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olbrook, 2009</w:t>
            </w:r>
            <w:r w:rsidR="00B11AA2">
              <w:rPr>
                <w:rFonts w:ascii="Arial" w:hAnsi="Arial" w:cs="Arial"/>
                <w:sz w:val="20"/>
                <w:szCs w:val="20"/>
              </w:rPr>
              <w:t>[2, 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e, 2009</w:t>
            </w:r>
            <w:r w:rsidR="00B11AA2">
              <w:rPr>
                <w:rFonts w:ascii="Arial" w:hAnsi="Arial" w:cs="Arial"/>
                <w:sz w:val="20"/>
                <w:szCs w:val="20"/>
              </w:rPr>
              <w:t>[68, 6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Locatell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 w:rsidR="00B11AA2">
              <w:rPr>
                <w:rFonts w:ascii="Arial" w:hAnsi="Arial" w:cs="Arial"/>
                <w:sz w:val="20"/>
                <w:szCs w:val="20"/>
              </w:rPr>
              <w:t>[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clean, 2009</w:t>
            </w:r>
            <w:r w:rsidR="00B11AA2">
              <w:rPr>
                <w:rFonts w:ascii="Arial" w:hAnsi="Arial" w:cs="Arial"/>
                <w:sz w:val="20"/>
                <w:szCs w:val="20"/>
              </w:rPr>
              <w:t>[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11AA2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9C7D48" w:rsidTr="0053010B">
        <w:trPr>
          <w:trHeight w:val="300"/>
          <w:jc w:val="center"/>
        </w:trPr>
        <w:tc>
          <w:tcPr>
            <w:tcW w:w="1790" w:type="dxa"/>
            <w:hideMark/>
          </w:tcPr>
          <w:p w:rsidR="009C7D48" w:rsidRDefault="009C7D48" w:rsidP="00B11A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Poel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11AA2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FFFFFF" w:themeFill="background1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vAlign w:val="bottom"/>
            <w:hideMark/>
          </w:tcPr>
          <w:p w:rsidR="009C7D48" w:rsidRPr="00C7443C" w:rsidRDefault="009C7D4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7443C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</w:tbl>
    <w:p w:rsidR="009C7D48" w:rsidRDefault="00FE3272" w:rsidP="009C7D4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CCDSS, computeriz</w:t>
      </w:r>
      <w:r w:rsidR="009C7D48">
        <w:rPr>
          <w:rFonts w:ascii="Arial" w:hAnsi="Arial" w:cs="Arial"/>
          <w:sz w:val="16"/>
          <w:szCs w:val="16"/>
        </w:rPr>
        <w:t xml:space="preserve">ed clinical decision </w:t>
      </w:r>
      <w:r>
        <w:rPr>
          <w:rFonts w:ascii="Arial" w:hAnsi="Arial" w:cs="Arial"/>
          <w:sz w:val="16"/>
          <w:szCs w:val="16"/>
        </w:rPr>
        <w:t>support system; CPOE, computeriz</w:t>
      </w:r>
      <w:r w:rsidR="009C7D48">
        <w:rPr>
          <w:rFonts w:ascii="Arial" w:hAnsi="Arial" w:cs="Arial"/>
          <w:sz w:val="16"/>
          <w:szCs w:val="16"/>
        </w:rPr>
        <w:t xml:space="preserve">ed physician order entry system; EMR, electronic medical record; PDA, personal digital assistant. </w:t>
      </w:r>
    </w:p>
    <w:p w:rsidR="0023581C" w:rsidRDefault="009C7D48" w:rsidP="003C1BA4"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Symbol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key: + = characteristic present; - = characteristic absent; ~ = characteristic sometimes present; ? = unstated or uncertain.</w:t>
      </w:r>
    </w:p>
    <w:sectPr w:rsidR="0023581C" w:rsidSect="00C7443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43C" w:rsidRDefault="00C7443C" w:rsidP="009C7D48">
      <w:r>
        <w:separator/>
      </w:r>
    </w:p>
  </w:endnote>
  <w:endnote w:type="continuationSeparator" w:id="0">
    <w:p w:rsidR="00C7443C" w:rsidRDefault="00C7443C" w:rsidP="009C7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1426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443C" w:rsidRDefault="00C744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3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443C" w:rsidRDefault="00C744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43C" w:rsidRDefault="00C7443C" w:rsidP="009C7D48">
      <w:r>
        <w:separator/>
      </w:r>
    </w:p>
  </w:footnote>
  <w:footnote w:type="continuationSeparator" w:id="0">
    <w:p w:rsidR="00C7443C" w:rsidRDefault="00C7443C" w:rsidP="009C7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D48"/>
    <w:rsid w:val="0023581C"/>
    <w:rsid w:val="0026284D"/>
    <w:rsid w:val="003C1BA4"/>
    <w:rsid w:val="0053010B"/>
    <w:rsid w:val="008A3203"/>
    <w:rsid w:val="009037E4"/>
    <w:rsid w:val="009C7D48"/>
    <w:rsid w:val="00A13331"/>
    <w:rsid w:val="00B11AA2"/>
    <w:rsid w:val="00C7443C"/>
    <w:rsid w:val="00FE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9C7D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D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C7D4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C7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D4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C7D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D4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C7D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D4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D4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D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D48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semiHidden/>
    <w:unhideWhenUsed/>
    <w:rsid w:val="009C7D4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9C7D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D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C7D4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C7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D4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C7D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D4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C7D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D4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D4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D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D48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semiHidden/>
    <w:unhideWhenUsed/>
    <w:rsid w:val="009C7D4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0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5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2T18:05:00Z</dcterms:created>
  <dcterms:modified xsi:type="dcterms:W3CDTF">2011-07-13T14:24:00Z</dcterms:modified>
</cp:coreProperties>
</file>